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Table S1. </w:t>
      </w:r>
      <w:r>
        <w:rPr>
          <w:rFonts w:cs="Times New Roman" w:ascii="Times New Roman" w:hAnsi="Times New Roman"/>
          <w:sz w:val="24"/>
          <w:szCs w:val="24"/>
        </w:rPr>
        <w:t xml:space="preserve">RNA primers. </w:t>
      </w:r>
    </w:p>
    <w:tbl>
      <w:tblPr>
        <w:tblW w:w="11070" w:type="dxa"/>
        <w:jc w:val="left"/>
        <w:tblInd w:w="-74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4860"/>
        <w:gridCol w:w="5130"/>
      </w:tblGrid>
      <w:tr>
        <w:trPr>
          <w:trHeight w:val="44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imer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ward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verse</w:t>
            </w:r>
          </w:p>
        </w:tc>
      </w:tr>
      <w:tr>
        <w:trPr>
          <w:trHeight w:val="44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OX-2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5-CGCGGCGGAAAACCA-3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firstLine="7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5-CCTCCGGGAAGCGTGTACT-3</w:t>
            </w:r>
          </w:p>
        </w:tc>
      </w:tr>
      <w:tr>
        <w:trPr>
          <w:trHeight w:val="521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NOG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5-CCCAGGTGCCTCTTACAGACA-3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5-GAGTGGGCAAGTCCATGGA-3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RB14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- AGTGGCTGCAGTTCTCAGAGTATAT-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- GAGAAGTCCATTGCTACCAGAGAAT-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78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L-17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-GGCTAAGCGAGAACAGTGCTA-3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-GGATGCAGAGGAGCAATTATAGCT-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NT5B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- TCATGAACCTGCAGAACAACGA-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- GGCTACGTCTGCCATCTTGTA-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476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CM5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- TCGCCTGCCTCCTGTTTG-3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- GCCTCGCCGTGTGAGT-3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DC20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-CAGCGCCGGCAGAAC-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- GGTGGTCTGTCCCTTGGAATT-3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CNB2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-GACCCTTGCCCTTACACTTCTTAA-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- CAATGAGAGTCAGCTCCATCAAGTA-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DC25C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-GCAGAAAGAAAGATGCAGTGTGTAC-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- GCCACTGGGAAGGCTTCAAA-3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w:br w:type="page"/>
      </w:r>
    </w:p>
    <w:p>
      <w:pPr>
        <w:pStyle w:val="Normal"/>
        <w:spacing w:before="0" w:after="16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2-05T11:24:00Z</dcterms:created>
  <dc:creator>Mustafa, Shamimunisa B</dc:creator>
  <dc:description/>
  <cp:keywords/>
  <dc:language>en-US</dc:language>
  <cp:lastModifiedBy>Arshad Rezwan</cp:lastModifiedBy>
  <dcterms:modified xsi:type="dcterms:W3CDTF">2020-02-27T06:36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EDIT">
    <vt:lpwstr>CEDIT</vt:lpwstr>
  </property>
  <property fmtid="{D5CDD505-2E9C-101B-9397-08002B2CF9AE}" pid="3" name="WFSI">
    <vt:lpwstr>WFSI</vt:lpwstr>
  </property>
</Properties>
</file>